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1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4"/>
        <w:gridCol w:w="1333"/>
        <w:gridCol w:w="4314"/>
        <w:gridCol w:w="855"/>
        <w:gridCol w:w="849"/>
        <w:gridCol w:w="884"/>
      </w:tblGrid>
      <w:tr w:rsidR="006038B0" w:rsidRPr="00D56F19" w:rsidTr="00371DCF">
        <w:trPr>
          <w:trHeight w:val="300"/>
        </w:trPr>
        <w:tc>
          <w:tcPr>
            <w:tcW w:w="91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A21760" w:rsidRDefault="00142A75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271A9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 xml:space="preserve">Supplementary </w:t>
            </w:r>
            <w:r w:rsidR="006038B0" w:rsidRPr="00F271A9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 xml:space="preserve">Table </w:t>
            </w:r>
            <w:r w:rsidR="002F201D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S</w:t>
            </w:r>
            <w:r w:rsidR="00D56F19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4</w:t>
            </w:r>
            <w:bookmarkStart w:id="0" w:name="_GoBack"/>
            <w:bookmarkEnd w:id="0"/>
            <w:r w:rsidRPr="00F271A9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.</w:t>
            </w:r>
            <w:r w:rsidR="00F271A9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r w:rsidR="006038B0" w:rsidRPr="006038B0">
              <w:rPr>
                <w:rFonts w:ascii="Calibri" w:eastAsia="Times New Roman" w:hAnsi="Calibri" w:cs="Calibri"/>
                <w:color w:val="000000"/>
                <w:lang w:val="en-GB" w:eastAsia="de-DE"/>
              </w:rPr>
              <w:t>Results of the microarr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a</w:t>
            </w:r>
            <w:r w:rsidR="006038B0" w:rsidRPr="006038B0">
              <w:rPr>
                <w:rFonts w:ascii="Calibri" w:eastAsia="Times New Roman" w:hAnsi="Calibri" w:cs="Calibri"/>
                <w:color w:val="000000"/>
                <w:lang w:val="en-GB" w:eastAsia="de-DE"/>
              </w:rPr>
              <w:t>y analysis:</w:t>
            </w:r>
            <w:r w:rsidR="00A21760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r w:rsidR="00A21760" w:rsidRPr="00A21760">
              <w:rPr>
                <w:rFonts w:ascii="Calibri" w:eastAsia="Times New Roman" w:hAnsi="Calibri" w:cs="Calibri"/>
                <w:color w:val="000000"/>
                <w:lang w:val="en-US" w:eastAsia="de-DE"/>
              </w:rPr>
              <w:t>Down-regulated genes</w:t>
            </w:r>
          </w:p>
        </w:tc>
      </w:tr>
      <w:tr w:rsidR="006038B0" w:rsidRPr="00D56F19" w:rsidTr="00371DCF">
        <w:trPr>
          <w:trHeight w:val="255"/>
        </w:trPr>
        <w:tc>
          <w:tcPr>
            <w:tcW w:w="91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A2176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6038B0" w:rsidRPr="002F201D" w:rsidTr="00371DCF">
        <w:trPr>
          <w:trHeight w:val="300"/>
        </w:trPr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142A75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142A75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Position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142A75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142A75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Abbreviation </w:t>
            </w:r>
          </w:p>
        </w:tc>
        <w:tc>
          <w:tcPr>
            <w:tcW w:w="4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142A75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142A75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Full name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142A75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142A75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FC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142A75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142A75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FC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142A75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142A75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Position</w:t>
            </w:r>
          </w:p>
        </w:tc>
      </w:tr>
      <w:tr w:rsidR="006038B0" w:rsidRPr="002F201D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142A75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142A75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142A75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142A75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4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142A75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142A75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142A75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142A75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142A75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142A75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 HIV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142A75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142A75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HIV</w:t>
            </w:r>
          </w:p>
        </w:tc>
      </w:tr>
      <w:tr w:rsidR="006038B0" w:rsidRPr="002F201D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142A75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42A75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142A75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42A75">
              <w:rPr>
                <w:rFonts w:ascii="Calibri" w:eastAsia="Times New Roman" w:hAnsi="Calibri" w:cs="Calibri"/>
                <w:color w:val="000000"/>
                <w:lang w:val="en-US" w:eastAsia="de-DE"/>
              </w:rPr>
              <w:t>SEPP1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142A75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42A75">
              <w:rPr>
                <w:rFonts w:ascii="Calibri" w:eastAsia="Times New Roman" w:hAnsi="Calibri" w:cs="Calibri"/>
                <w:color w:val="000000"/>
                <w:lang w:val="en-US" w:eastAsia="de-DE"/>
              </w:rPr>
              <w:t>selenoprotein P, plasma, 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142A75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42A75">
              <w:rPr>
                <w:rFonts w:ascii="Calibri" w:eastAsia="Times New Roman" w:hAnsi="Calibri" w:cs="Calibri"/>
                <w:color w:val="000000"/>
                <w:lang w:val="en-US" w:eastAsia="de-DE"/>
              </w:rPr>
              <w:t>-116.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142A75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42A75">
              <w:rPr>
                <w:rFonts w:ascii="Calibri" w:eastAsia="Times New Roman" w:hAnsi="Calibri" w:cs="Calibri"/>
                <w:color w:val="000000"/>
                <w:lang w:val="en-US" w:eastAsia="de-DE"/>
              </w:rPr>
              <w:t>-93.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2F201D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F201D">
              <w:rPr>
                <w:rFonts w:ascii="Calibri" w:eastAsia="Times New Roman" w:hAnsi="Calibri" w:cs="Calibri"/>
                <w:color w:val="000000"/>
                <w:lang w:val="en-US" w:eastAsia="de-DE"/>
              </w:rPr>
              <w:t>3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2F201D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F201D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201D">
              <w:rPr>
                <w:rFonts w:ascii="Calibri" w:eastAsia="Times New Roman" w:hAnsi="Calibri" w:cs="Calibri"/>
                <w:color w:val="000000"/>
                <w:lang w:val="en-US" w:eastAsia="de-DE"/>
              </w:rPr>
              <w:t>FC</w:t>
            </w: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N1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ficolin (collagen/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fibrinogen domain containing) 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109.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188.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38B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038B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HRS9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dehydrogenase/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reductase (SDR family) member 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60.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94.6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FCN2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ficolin (collagen/fibrinoge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domain containing lectin) 2 (hucolin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57.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HS3ST2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heparan sulfate (glucosamine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3-O-sulfotransferase 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55.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48.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TREM2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triggering receptor expresse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n myeloid cells 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46.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71.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ALDH1A1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aldehyde dehydrogenase 1 family,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ember A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45.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DHRS9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dehydrogenase/reductas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SDR family) member 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43.8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37.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GPR34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G protein-coupled receptor 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25.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30.6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KCNJ5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potassium inwardly-rectifying channel,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subfamily J, member 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23.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MS4A6A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membrane-spanning 4-domains,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subfamily A, member 6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21.7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41.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CXCL10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val="en-GB" w:eastAsia="de-DE"/>
              </w:rPr>
              <w:t>chemokine (C-X-C motif) ligand 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20.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56.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MS4A6E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membrane-spanning 4-domains,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ubfamily A, member 6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19.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41.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FGL2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fibrinogen-like 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17.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45.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6038B0" w:rsidRPr="00D56F19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FABP3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val="en-GB" w:eastAsia="de-DE"/>
              </w:rPr>
              <w:t>fatty acid binding protein 3, muscle an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heart (mammary-derived growth inhibitor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16.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16.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CLEC10A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val="en-GB" w:eastAsia="de-DE"/>
              </w:rPr>
              <w:t>C-type lectin domain family 10, member 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16.4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PMFBP1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olyamine modulated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factor 1 binding protein 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15.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038B0" w:rsidRPr="00D56F19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CD36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val="en-GB" w:eastAsia="de-DE"/>
              </w:rPr>
              <w:t>CD36 antigen (collagen type I receptor,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thrombospondin receptor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14.8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54.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CAMP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cathelicidin antimicrobial peptid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14.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25.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ADORA3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adenosine A3 recepto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14.5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13.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28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14.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TSPAN4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tetraspanin 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13.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19.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CXCL9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val="en-GB" w:eastAsia="de-DE"/>
              </w:rPr>
              <w:t>chemokine (C-X-C motif) ligand 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12.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17.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2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RNASE1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val="en-GB" w:eastAsia="de-DE"/>
              </w:rPr>
              <w:t>ribonuclease, RNase A family, 1 (pancreatic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11.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34.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GPNMB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glycoprotein (transmembrane) nm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10.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40.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RARRES1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retinoic acid receptor respond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(tazarotene induced) 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10.6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8.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48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2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FUCA1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fucosidase, alpha-L- 1, tissu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10.5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33.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2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TLR7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toll-like receptor 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10.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2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DEFA4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defensin, alpha 4, corticostati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10.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3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TCN2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transcobalamin II; macrocytic anemi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9.7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3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ASRGL1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asparaginase like 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9.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13.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27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3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FLJ22662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9.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3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CD302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CD302 antige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8.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11.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3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EPHB2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EPH receptor B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8.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16.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STARD13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START domain containing 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8.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7.8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3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TLR5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toll-like receptor 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8.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8.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3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IGSF2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immunoglobulin superfamily, member 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8.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9.3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41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3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HLA-DMB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major histocompatibility complex,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class II, DM bet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7.8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8.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46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3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F13A1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val="en-GB" w:eastAsia="de-DE"/>
              </w:rPr>
              <w:t>coagulation factor XIII, A1 polypeptid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7.5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8.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45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CD9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CD9 antigen (p2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7.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6.9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63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4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FOLR2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folate receptor 2 (fetal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7.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4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FXYD6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FXYD domain containing io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ransport regulator 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7.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7.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62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4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7,.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038B0" w:rsidRPr="00D56F19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4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LIPA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val="en-GB" w:eastAsia="de-DE"/>
              </w:rPr>
              <w:t>lipase A, lysosomal acid, cholestero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esterase (Wolman disease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7.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7.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56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4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ADORA3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adenosine A3 recepto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6.9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13.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28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4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CD163L1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CD163 antigen-like 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6.7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10.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4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CST6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cystatin E/M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6.7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038B0" w:rsidRPr="006038B0" w:rsidTr="00371DCF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4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LGMN</w:t>
            </w:r>
          </w:p>
        </w:tc>
        <w:tc>
          <w:tcPr>
            <w:tcW w:w="4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legumai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6.4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10.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36</w:t>
            </w:r>
          </w:p>
        </w:tc>
      </w:tr>
      <w:tr w:rsidR="006038B0" w:rsidRPr="006038B0" w:rsidTr="00F5508B">
        <w:trPr>
          <w:trHeight w:val="300"/>
        </w:trPr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LRRN3</w:t>
            </w:r>
          </w:p>
        </w:tc>
        <w:tc>
          <w:tcPr>
            <w:tcW w:w="4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leucine rich repeat neuronal 3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5.99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-5.40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8B0" w:rsidRPr="006038B0" w:rsidRDefault="006038B0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038B0">
              <w:rPr>
                <w:rFonts w:ascii="Calibri" w:eastAsia="Times New Roman" w:hAnsi="Calibri" w:cs="Calibri"/>
                <w:color w:val="000000"/>
                <w:lang w:eastAsia="de-DE"/>
              </w:rPr>
              <w:t>91</w:t>
            </w:r>
          </w:p>
        </w:tc>
      </w:tr>
      <w:tr w:rsidR="00FF7286" w:rsidRPr="00FF7286" w:rsidTr="00F5508B">
        <w:trPr>
          <w:trHeight w:val="300"/>
        </w:trPr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FF7286" w:rsidRPr="006038B0" w:rsidRDefault="00FF7286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FF7286" w:rsidRPr="006038B0" w:rsidRDefault="00FF7286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MNDA</w:t>
            </w:r>
          </w:p>
        </w:tc>
        <w:tc>
          <w:tcPr>
            <w:tcW w:w="4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FF7286" w:rsidRPr="00FF7286" w:rsidRDefault="00FF7286" w:rsidP="006038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FF7286">
              <w:rPr>
                <w:rFonts w:ascii="Calibri" w:eastAsia="Times New Roman" w:hAnsi="Calibri" w:cs="Calibri"/>
                <w:color w:val="000000"/>
                <w:lang w:val="en-GB" w:eastAsia="de-DE"/>
              </w:rPr>
              <w:t>myeloid cell nuclear differentiation antige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FF7286" w:rsidRPr="00FF7286" w:rsidRDefault="00FF7286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-5.9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FF7286" w:rsidRPr="00FF7286" w:rsidRDefault="00FF7286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FF7286" w:rsidRPr="00FF7286" w:rsidRDefault="00FF7286" w:rsidP="00603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</w:tr>
    </w:tbl>
    <w:p w:rsidR="00F06AC5" w:rsidRDefault="00D56F19">
      <w:pPr>
        <w:rPr>
          <w:lang w:val="en-GB"/>
        </w:rPr>
      </w:pPr>
    </w:p>
    <w:p w:rsidR="00B17987" w:rsidRPr="00C26A04" w:rsidRDefault="00B17987" w:rsidP="00B17987">
      <w:pPr>
        <w:rPr>
          <w:lang w:val="en-GB"/>
        </w:rPr>
      </w:pPr>
      <w:r>
        <w:rPr>
          <w:lang w:val="en-GB"/>
        </w:rPr>
        <w:t>The position of the gene according to the fold changes (FC) value, the FC values for the expression in cells incubated with the TM protein of HERV-K, the FC vakues for the expression in cells incubated wi</w:t>
      </w:r>
      <w:r w:rsidR="00B74C24">
        <w:rPr>
          <w:lang w:val="en-GB"/>
        </w:rPr>
        <w:t xml:space="preserve">th the isu peptide </w:t>
      </w:r>
      <w:r>
        <w:rPr>
          <w:lang w:val="en-GB"/>
        </w:rPr>
        <w:t xml:space="preserve"> of HIV-1, and the corresponding position in the experiment with the HIV-1 isu peptide are shown.</w:t>
      </w:r>
    </w:p>
    <w:p w:rsidR="00216763" w:rsidRPr="00FF7286" w:rsidRDefault="00216763">
      <w:pPr>
        <w:rPr>
          <w:lang w:val="en-GB"/>
        </w:rPr>
      </w:pPr>
    </w:p>
    <w:sectPr w:rsidR="00216763" w:rsidRPr="00FF72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8B0"/>
    <w:rsid w:val="00142A75"/>
    <w:rsid w:val="00216763"/>
    <w:rsid w:val="002926A1"/>
    <w:rsid w:val="002F201D"/>
    <w:rsid w:val="00371DCF"/>
    <w:rsid w:val="006038B0"/>
    <w:rsid w:val="006F16F9"/>
    <w:rsid w:val="008A4B18"/>
    <w:rsid w:val="00910CDA"/>
    <w:rsid w:val="00A21760"/>
    <w:rsid w:val="00B17987"/>
    <w:rsid w:val="00B74C24"/>
    <w:rsid w:val="00BD20BA"/>
    <w:rsid w:val="00D44AE1"/>
    <w:rsid w:val="00D56F19"/>
    <w:rsid w:val="00E90A0B"/>
    <w:rsid w:val="00F271A9"/>
    <w:rsid w:val="00F5508B"/>
    <w:rsid w:val="00FF7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241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2</Words>
  <Characters>310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3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ton, Marcel</dc:creator>
  <cp:keywords/>
  <dc:description/>
  <cp:lastModifiedBy>Denner, Joachim</cp:lastModifiedBy>
  <cp:revision>3</cp:revision>
  <dcterms:created xsi:type="dcterms:W3CDTF">2013-06-03T15:28:00Z</dcterms:created>
  <dcterms:modified xsi:type="dcterms:W3CDTF">2013-06-03T15:29:00Z</dcterms:modified>
</cp:coreProperties>
</file>